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</w:r>
    </w:p>
    <w:p>
      <w:pPr>
        <w:pStyle w:val="Normal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8"/>
          <w:szCs w:val="24"/>
        </w:rPr>
        <w:t>Supplemental</w:t>
      </w:r>
      <w:r>
        <w:rPr>
          <w:rFonts w:cs="Times New Roman" w:ascii="Times New Roman" w:hAnsi="Times New Roman"/>
          <w:sz w:val="28"/>
          <w:szCs w:val="24"/>
        </w:rPr>
        <w:t xml:space="preserve"> Material</w:t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</w:r>
    </w:p>
    <w:p>
      <w:pPr>
        <w:pStyle w:val="Normal"/>
        <w:spacing w:lineRule="auto" w:line="480"/>
        <w:jc w:val="center"/>
        <w:rPr/>
      </w:pPr>
      <w:bookmarkStart w:id="0" w:name="OLE_LINK18"/>
      <w:bookmarkStart w:id="1" w:name="OLE_LINK17"/>
      <w:bookmarkEnd w:id="0"/>
      <w:bookmarkEnd w:id="1"/>
      <w:r>
        <w:rPr>
          <w:rFonts w:cs="Times New Roman" w:ascii="Times New Roman" w:hAnsi="Times New Roman"/>
          <w:sz w:val="28"/>
          <w:szCs w:val="24"/>
        </w:rPr>
        <w:t xml:space="preserve">Volunteer </w:t>
      </w:r>
      <w:r>
        <w:rPr>
          <w:rFonts w:cs="Times New Roman" w:ascii="Times New Roman" w:hAnsi="Times New Roman"/>
          <w:sz w:val="28"/>
          <w:szCs w:val="24"/>
        </w:rPr>
        <w:t>P</w:t>
      </w:r>
      <w:r>
        <w:rPr>
          <w:rFonts w:cs="Times New Roman" w:ascii="Times New Roman" w:hAnsi="Times New Roman"/>
          <w:sz w:val="28"/>
          <w:szCs w:val="24"/>
        </w:rPr>
        <w:t>articipation in the Health eHeart Study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  <w:t>A Comparison with the US Popul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iaofan Guo; Eric Vittinghoff; Jeffrey E. Olgin; Gregory M. Marcus; Mark J. Pletcher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</w:r>
    </w:p>
    <w:p>
      <w:pPr>
        <w:pStyle w:val="Normal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</w:r>
      <w:bookmarkStart w:id="2" w:name="OLE_LINK18"/>
      <w:bookmarkStart w:id="3" w:name="OLE_LINK17"/>
      <w:bookmarkStart w:id="4" w:name="OLE_LINK18"/>
      <w:bookmarkStart w:id="5" w:name="OLE_LINK17"/>
      <w:bookmarkEnd w:id="4"/>
      <w:bookmarkEnd w:id="5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tbl>
      <w:tblPr>
        <w:tblW w:w="1385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8"/>
        <w:gridCol w:w="1537"/>
        <w:gridCol w:w="883"/>
        <w:gridCol w:w="814"/>
        <w:gridCol w:w="1938"/>
        <w:gridCol w:w="1252"/>
        <w:gridCol w:w="2022"/>
        <w:gridCol w:w="1404"/>
      </w:tblGrid>
      <w:tr>
        <w:trPr>
          <w:trHeight w:val="645" w:hRule="atLeast"/>
        </w:trPr>
        <w:tc>
          <w:tcPr>
            <w:tcW w:w="13858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pplemental Table 1 Predictors of being in Health eHeart Study against National Health and Nutrition Examination Survey among participants with coronary heart disease.</w:t>
            </w:r>
          </w:p>
        </w:tc>
      </w:tr>
      <w:tr>
        <w:trPr>
          <w:trHeight w:val="315" w:hRule="atLeast"/>
        </w:trPr>
        <w:tc>
          <w:tcPr>
            <w:tcW w:w="400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53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HANES (N=293)</w:t>
            </w:r>
          </w:p>
        </w:tc>
        <w:tc>
          <w:tcPr>
            <w:tcW w:w="169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h (N=1297)</w:t>
            </w:r>
          </w:p>
        </w:tc>
        <w:tc>
          <w:tcPr>
            <w:tcW w:w="31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Unadjusted </w:t>
            </w:r>
          </w:p>
        </w:tc>
        <w:tc>
          <w:tcPr>
            <w:tcW w:w="34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Adjusted </w:t>
            </w:r>
          </w:p>
        </w:tc>
      </w:tr>
      <w:tr>
        <w:trPr>
          <w:trHeight w:val="315" w:hRule="atLeast"/>
        </w:trPr>
        <w:tc>
          <w:tcPr>
            <w:tcW w:w="40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1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s (95% CIs)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value</w:t>
            </w:r>
          </w:p>
        </w:tc>
        <w:tc>
          <w:tcPr>
            <w:tcW w:w="2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s (95% CIs)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value</w:t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ge group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-39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%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ref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ref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-49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%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 (1.2-4.8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7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 (0.6-6.4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62</w:t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-59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%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 (0.8-5.8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 (0.6-6.0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42</w:t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-69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%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 (0.6-2.2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1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 (0.2-2.7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02</w:t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-79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%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 (0.3-1.8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27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 (0.1-1.6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92</w:t>
            </w:r>
          </w:p>
        </w:tc>
      </w:tr>
      <w:tr>
        <w:trPr>
          <w:trHeight w:val="34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%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 (0.1-0.4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 (0.0-0.3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ex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4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7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%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ref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ref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%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 (1.4-3.4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9 (2.1-7.5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Race/ethnicity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hite, non-Hispanic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3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7%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ref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ref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lack, non-Hispanic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%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 (0.2-0.6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 (0.1-0.5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n, non-Hispanic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%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 (0.5-1.4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28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 (0.3-2.0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23</w:t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spanic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%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 (0.2-0.9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5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 (0.1-0.8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hers or mixed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%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 (0.6-8.3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7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 (0.5-6.3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4</w:t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Married or partnered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4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%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 (1.3-2.0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 (0.6-1.2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94</w:t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Education 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gh school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9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%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ref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ref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me college or associate degre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%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 (3.5-7.9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6 (2.8-7.7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llege graduate or abov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7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%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4 (7.3-21.2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9 (5.4-35.9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nnual Income, %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$20,000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%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ref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ref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$20,000-&lt;$75,000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%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 (1.1-2.9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 (0.5-1.9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23</w:t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$75,000-&lt;$100,000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%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8 (2.9-11.7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 (1.0-8.3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8</w:t>
            </w:r>
          </w:p>
        </w:tc>
      </w:tr>
      <w:tr>
        <w:trPr>
          <w:trHeight w:val="34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$100,000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%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2 (4.3-15.9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 (1.0-8.6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7</w:t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Medical conditions, %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tension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3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%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 (0.6-1.2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43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 (0.8-1.9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93</w:t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lipidemia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1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4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%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 (1.0-2.8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 (0.8-4.3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43</w:t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iabetes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9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%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 (0.4-0.7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 (0.3-1.0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6</w:t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trok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%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 (0.3-0.9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 (0.4-1.2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07</w:t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eart failur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9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%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 (0.3-0.8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 (0.5-1.4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71</w:t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eart attack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%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 (1.0-1.8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9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 (1.0-2.3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66</w:t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eneral health, %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xcellent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%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ref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ref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ery good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%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 (0.2-2.6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8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 (0.2-4.2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45</w:t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Good 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%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 (0.2-1.2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02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 (0.2-2.1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86</w:t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ir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%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 (0.2-1.1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65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 (0.3-2.7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46</w:t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or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%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 (0.1-0.8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8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 (0.2-3.6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95</w:t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moking, %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4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%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ref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ref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st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9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%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 (0.7-1.4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02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 (0.9-3.0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84</w:t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urrent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%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 (0.1-0.4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 (0.1-0.5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leep duration, h/night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%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ref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ref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 to 8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8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%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 (1.1-2.5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3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 (0.6-2.6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4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%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8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%</w:t>
            </w:r>
          </w:p>
        </w:tc>
        <w:tc>
          <w:tcPr>
            <w:tcW w:w="1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 (1.4-3.6)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2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 (1.0-4.8)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5</w:t>
            </w:r>
          </w:p>
        </w:tc>
      </w:tr>
      <w:tr>
        <w:trPr>
          <w:trHeight w:val="315" w:hRule="atLeast"/>
        </w:trPr>
        <w:tc>
          <w:tcPr>
            <w:tcW w:w="13858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HANES: National Health And Nutrition Examination Survey; Heh: Health eHeart Study; OR: odds ratio; 95% CI: 95% confidence interval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9T04:19:00Z</dcterms:created>
  <dc:creator>mac</dc:creator>
  <dc:description/>
  <cp:keywords/>
  <dc:language>en-US</dc:language>
  <cp:lastModifiedBy>mac</cp:lastModifiedBy>
  <dcterms:modified xsi:type="dcterms:W3CDTF">2017-03-22T01:41:00Z</dcterms:modified>
  <cp:revision>4</cp:revision>
  <dc:subject/>
  <dc:title/>
</cp:coreProperties>
</file>